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0FDD6" w14:textId="77777777" w:rsidR="00FE2D21" w:rsidRPr="00BF30C9" w:rsidRDefault="00FE2D21" w:rsidP="00BF30C9">
      <w:pPr>
        <w:jc w:val="center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373"/>
        <w:gridCol w:w="566"/>
        <w:gridCol w:w="835"/>
        <w:gridCol w:w="1469"/>
        <w:gridCol w:w="1798"/>
        <w:gridCol w:w="1267"/>
        <w:gridCol w:w="1413"/>
        <w:gridCol w:w="1615"/>
        <w:gridCol w:w="2009"/>
        <w:gridCol w:w="2148"/>
      </w:tblGrid>
      <w:tr w:rsidR="00BF30C9" w:rsidRPr="00BF30C9" w14:paraId="033E9C3D" w14:textId="77777777" w:rsidTr="00BF30C9">
        <w:trPr>
          <w:jc w:val="center"/>
        </w:trPr>
        <w:tc>
          <w:tcPr>
            <w:tcW w:w="0" w:type="auto"/>
            <w:gridSpan w:val="11"/>
            <w:tcBorders>
              <w:top w:val="nil"/>
              <w:bottom w:val="single" w:sz="12" w:space="0" w:color="auto"/>
            </w:tcBorders>
          </w:tcPr>
          <w:p w14:paraId="6C43E1E9" w14:textId="488430C4" w:rsidR="00BF30C9" w:rsidRPr="00BF30C9" w:rsidRDefault="00BF30C9" w:rsidP="00BF30C9">
            <w:pPr>
              <w:topLinePunct/>
              <w:adjustRightInd w:val="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General information about the interviewees</w:t>
            </w:r>
          </w:p>
        </w:tc>
      </w:tr>
      <w:tr w:rsidR="00BF30C9" w:rsidRPr="00BF30C9" w14:paraId="38AECBF3" w14:textId="77777777" w:rsidTr="00BF30C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FC5F1BA" w14:textId="4923C5D4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7D730D4" w14:textId="0B6CFE92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Trajectory sub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579210F" w14:textId="73598262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2F639CE" w14:textId="696FC685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Gender</w:t>
            </w:r>
            <w:r w:rsidR="00FE2D21"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B146953" w14:textId="58A34B5B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Household registration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6" w:space="0" w:color="auto"/>
            </w:tcBorders>
          </w:tcPr>
          <w:p w14:paraId="59199F05" w14:textId="01ABEE29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Education level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</w:tcPr>
          <w:p w14:paraId="46F6650C" w14:textId="522E86C8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elf-assessment of health stat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58F5C37" w14:textId="208DA901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umber of chronic dise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7D1A88A" w14:textId="09453088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Internet usage freque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13B61AA" w14:textId="2DE06114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Attitude towards online health inform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E1EA50D" w14:textId="6DB3E430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Experience in seeking online health information</w:t>
            </w:r>
          </w:p>
        </w:tc>
      </w:tr>
      <w:tr w:rsidR="00BF30C9" w:rsidRPr="00BF30C9" w14:paraId="733419B8" w14:textId="77777777" w:rsidTr="00BF30C9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4D2F628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D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C3A1DF1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C9B9657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7E3881C" w14:textId="215B592F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EE9616D" w14:textId="59FBA6F3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</w:tcPr>
          <w:p w14:paraId="3A4B88D6" w14:textId="58093531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267" w:type="dxa"/>
            <w:tcBorders>
              <w:top w:val="single" w:sz="6" w:space="0" w:color="auto"/>
              <w:bottom w:val="nil"/>
            </w:tcBorders>
          </w:tcPr>
          <w:p w14:paraId="7ECD4557" w14:textId="7CC130FD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Ba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3EA2560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8A896A2" w14:textId="2062D5EE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6A7BEFD" w14:textId="25281D6F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C56A63D" w14:textId="39BF47FA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18F207CA" w14:textId="77777777" w:rsidTr="00BF30C9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0CBA473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D2</w:t>
            </w:r>
          </w:p>
        </w:tc>
        <w:tc>
          <w:tcPr>
            <w:tcW w:w="0" w:type="auto"/>
            <w:tcBorders>
              <w:top w:val="nil"/>
            </w:tcBorders>
          </w:tcPr>
          <w:p w14:paraId="0F70AC51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0" w:type="auto"/>
            <w:tcBorders>
              <w:top w:val="nil"/>
            </w:tcBorders>
          </w:tcPr>
          <w:p w14:paraId="708F5F6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</w:tcPr>
          <w:p w14:paraId="474C43FE" w14:textId="6370ED60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</w:tcBorders>
          </w:tcPr>
          <w:p w14:paraId="53D9430F" w14:textId="59AADC6A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  <w:tcBorders>
              <w:top w:val="nil"/>
            </w:tcBorders>
          </w:tcPr>
          <w:p w14:paraId="50EE83D8" w14:textId="503B9293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267" w:type="dxa"/>
            <w:tcBorders>
              <w:top w:val="nil"/>
            </w:tcBorders>
          </w:tcPr>
          <w:p w14:paraId="6944D6CC" w14:textId="3B1B7A1A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0" w:type="auto"/>
            <w:tcBorders>
              <w:top w:val="nil"/>
            </w:tcBorders>
          </w:tcPr>
          <w:p w14:paraId="10F14E71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145B01F8" w14:textId="6D68B242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0" w:type="auto"/>
            <w:tcBorders>
              <w:top w:val="nil"/>
            </w:tcBorders>
          </w:tcPr>
          <w:p w14:paraId="0267546D" w14:textId="3E5C68F8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Distrust</w:t>
            </w:r>
          </w:p>
        </w:tc>
        <w:tc>
          <w:tcPr>
            <w:tcW w:w="0" w:type="auto"/>
            <w:tcBorders>
              <w:top w:val="nil"/>
            </w:tcBorders>
          </w:tcPr>
          <w:p w14:paraId="511E7818" w14:textId="27FA9ED3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6AF90755" w14:textId="77777777" w:rsidTr="00BF30C9">
        <w:trPr>
          <w:jc w:val="center"/>
        </w:trPr>
        <w:tc>
          <w:tcPr>
            <w:tcW w:w="0" w:type="auto"/>
          </w:tcPr>
          <w:p w14:paraId="18219D6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D3</w:t>
            </w:r>
          </w:p>
        </w:tc>
        <w:tc>
          <w:tcPr>
            <w:tcW w:w="0" w:type="auto"/>
          </w:tcPr>
          <w:p w14:paraId="5CA0947E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0" w:type="auto"/>
          </w:tcPr>
          <w:p w14:paraId="176D8D54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</w:tcPr>
          <w:p w14:paraId="60D3840A" w14:textId="4F5634CE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2D7D5A23" w14:textId="6A22FA42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3CF7B6C6" w14:textId="561BE320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267" w:type="dxa"/>
          </w:tcPr>
          <w:p w14:paraId="062B9D67" w14:textId="4218EA76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5242393B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519A6AD8" w14:textId="11450673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0" w:type="auto"/>
          </w:tcPr>
          <w:p w14:paraId="2C01B537" w14:textId="52DEFD60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5891C32A" w14:textId="4C1A8090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70928456" w14:textId="77777777" w:rsidTr="00BF30C9">
        <w:trPr>
          <w:jc w:val="center"/>
        </w:trPr>
        <w:tc>
          <w:tcPr>
            <w:tcW w:w="0" w:type="auto"/>
          </w:tcPr>
          <w:p w14:paraId="6E9B495A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D4</w:t>
            </w:r>
          </w:p>
        </w:tc>
        <w:tc>
          <w:tcPr>
            <w:tcW w:w="0" w:type="auto"/>
          </w:tcPr>
          <w:p w14:paraId="5659FD1A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0" w:type="auto"/>
          </w:tcPr>
          <w:p w14:paraId="554FAE94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0" w:type="auto"/>
          </w:tcPr>
          <w:p w14:paraId="6CE93F53" w14:textId="18419565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4B2F5201" w14:textId="6EACF6D4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</w:tcPr>
          <w:p w14:paraId="7169DE21" w14:textId="77E62103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267" w:type="dxa"/>
          </w:tcPr>
          <w:p w14:paraId="057B9C2A" w14:textId="052E950E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0" w:type="auto"/>
          </w:tcPr>
          <w:p w14:paraId="7222BA9E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95E248D" w14:textId="498A8EFA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eldom</w:t>
            </w:r>
          </w:p>
        </w:tc>
        <w:tc>
          <w:tcPr>
            <w:tcW w:w="0" w:type="auto"/>
          </w:tcPr>
          <w:p w14:paraId="6BAD1774" w14:textId="15F71B1C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Distrust</w:t>
            </w:r>
          </w:p>
        </w:tc>
        <w:tc>
          <w:tcPr>
            <w:tcW w:w="0" w:type="auto"/>
          </w:tcPr>
          <w:p w14:paraId="6A699BFF" w14:textId="68727984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12EF4EEB" w14:textId="77777777" w:rsidTr="00BF30C9">
        <w:trPr>
          <w:jc w:val="center"/>
        </w:trPr>
        <w:tc>
          <w:tcPr>
            <w:tcW w:w="0" w:type="auto"/>
          </w:tcPr>
          <w:p w14:paraId="3FEBDD5D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D5</w:t>
            </w:r>
          </w:p>
        </w:tc>
        <w:tc>
          <w:tcPr>
            <w:tcW w:w="0" w:type="auto"/>
          </w:tcPr>
          <w:p w14:paraId="56981805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0" w:type="auto"/>
          </w:tcPr>
          <w:p w14:paraId="23DE4C7D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</w:tcPr>
          <w:p w14:paraId="222914A1" w14:textId="2E30B031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1D092754" w14:textId="5B921A4F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</w:tcPr>
          <w:p w14:paraId="033675E5" w14:textId="45A38BF1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267" w:type="dxa"/>
          </w:tcPr>
          <w:p w14:paraId="5B558464" w14:textId="47A67144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7AC4E4FE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E91CDFF" w14:textId="04830CCD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eldom</w:t>
            </w:r>
          </w:p>
        </w:tc>
        <w:tc>
          <w:tcPr>
            <w:tcW w:w="0" w:type="auto"/>
          </w:tcPr>
          <w:p w14:paraId="6A9894DD" w14:textId="662ABA40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Distrust</w:t>
            </w:r>
          </w:p>
        </w:tc>
        <w:tc>
          <w:tcPr>
            <w:tcW w:w="0" w:type="auto"/>
          </w:tcPr>
          <w:p w14:paraId="7A93CB68" w14:textId="7CC3EFFE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1F0E0657" w14:textId="77777777" w:rsidTr="00BF30C9">
        <w:trPr>
          <w:jc w:val="center"/>
        </w:trPr>
        <w:tc>
          <w:tcPr>
            <w:tcW w:w="0" w:type="auto"/>
          </w:tcPr>
          <w:p w14:paraId="01B343D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82511450"/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1</w:t>
            </w:r>
          </w:p>
        </w:tc>
        <w:tc>
          <w:tcPr>
            <w:tcW w:w="0" w:type="auto"/>
          </w:tcPr>
          <w:p w14:paraId="553E9154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5C5A37E1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</w:tcPr>
          <w:p w14:paraId="0C1EA6F5" w14:textId="5BC23ED9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0EF7ADEB" w14:textId="0D6E24DD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4ED7CA97" w14:textId="0283CB01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267" w:type="dxa"/>
          </w:tcPr>
          <w:p w14:paraId="4783E1DD" w14:textId="40FDA548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0" w:type="auto"/>
          </w:tcPr>
          <w:p w14:paraId="297CC16A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3214C917" w14:textId="202F6FD5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0" w:type="auto"/>
          </w:tcPr>
          <w:p w14:paraId="62733911" w14:textId="7B5E5864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7961267A" w14:textId="6ADE5B31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1FF26E2A" w14:textId="77777777" w:rsidTr="00BF30C9">
        <w:trPr>
          <w:jc w:val="center"/>
        </w:trPr>
        <w:tc>
          <w:tcPr>
            <w:tcW w:w="0" w:type="auto"/>
          </w:tcPr>
          <w:p w14:paraId="7816005C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2</w:t>
            </w:r>
          </w:p>
        </w:tc>
        <w:tc>
          <w:tcPr>
            <w:tcW w:w="0" w:type="auto"/>
          </w:tcPr>
          <w:p w14:paraId="7F18B192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71611A75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0" w:type="auto"/>
          </w:tcPr>
          <w:p w14:paraId="3540F46A" w14:textId="031DA3E5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17ED4E5E" w14:textId="32F8423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</w:tcPr>
          <w:p w14:paraId="05E4270C" w14:textId="61880991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vocational school</w:t>
            </w:r>
          </w:p>
        </w:tc>
        <w:tc>
          <w:tcPr>
            <w:tcW w:w="1267" w:type="dxa"/>
          </w:tcPr>
          <w:p w14:paraId="1CBAA1FF" w14:textId="19AFF342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Bad</w:t>
            </w:r>
          </w:p>
        </w:tc>
        <w:tc>
          <w:tcPr>
            <w:tcW w:w="0" w:type="auto"/>
          </w:tcPr>
          <w:p w14:paraId="3EE574AD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3B9DDCE" w14:textId="52A95415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ften</w:t>
            </w:r>
          </w:p>
        </w:tc>
        <w:tc>
          <w:tcPr>
            <w:tcW w:w="0" w:type="auto"/>
          </w:tcPr>
          <w:p w14:paraId="0C7EC9DB" w14:textId="18687BC9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Trust</w:t>
            </w:r>
          </w:p>
        </w:tc>
        <w:tc>
          <w:tcPr>
            <w:tcW w:w="0" w:type="auto"/>
          </w:tcPr>
          <w:p w14:paraId="77129BDD" w14:textId="42F08FBA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237F030E" w14:textId="77777777" w:rsidTr="00BF30C9">
        <w:trPr>
          <w:jc w:val="center"/>
        </w:trPr>
        <w:tc>
          <w:tcPr>
            <w:tcW w:w="0" w:type="auto"/>
          </w:tcPr>
          <w:p w14:paraId="327904EB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3</w:t>
            </w:r>
          </w:p>
        </w:tc>
        <w:tc>
          <w:tcPr>
            <w:tcW w:w="0" w:type="auto"/>
          </w:tcPr>
          <w:p w14:paraId="67BE8608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1328D8DF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0" w:type="auto"/>
          </w:tcPr>
          <w:p w14:paraId="21148F12" w14:textId="14ABBE78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2CC177E3" w14:textId="2F6A9E91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15210AD8" w14:textId="044FB2CB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267" w:type="dxa"/>
          </w:tcPr>
          <w:p w14:paraId="2FA9CFF8" w14:textId="294BE579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209C2C38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225932FE" w14:textId="594B3604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0" w:type="auto"/>
          </w:tcPr>
          <w:p w14:paraId="5305FB29" w14:textId="48BCB3A1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27813946" w14:textId="57004E0C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576FD380" w14:textId="77777777" w:rsidTr="00BF30C9">
        <w:trPr>
          <w:jc w:val="center"/>
        </w:trPr>
        <w:tc>
          <w:tcPr>
            <w:tcW w:w="0" w:type="auto"/>
          </w:tcPr>
          <w:p w14:paraId="5AA4F4A5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4</w:t>
            </w:r>
          </w:p>
        </w:tc>
        <w:tc>
          <w:tcPr>
            <w:tcW w:w="0" w:type="auto"/>
          </w:tcPr>
          <w:p w14:paraId="054A3F80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0C72D803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0" w:type="auto"/>
          </w:tcPr>
          <w:p w14:paraId="2CD59BA5" w14:textId="38776FF4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19C0D765" w14:textId="3612E3B4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1613F7FD" w14:textId="6F16D42C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267" w:type="dxa"/>
          </w:tcPr>
          <w:p w14:paraId="171D6487" w14:textId="26A4E011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0" w:type="auto"/>
          </w:tcPr>
          <w:p w14:paraId="5DA64AAF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F8C0BE4" w14:textId="3337449C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0" w:type="auto"/>
          </w:tcPr>
          <w:p w14:paraId="4AB10E62" w14:textId="12335671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0581964E" w14:textId="04BA8EA6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54D8081B" w14:textId="77777777" w:rsidTr="00BF30C9">
        <w:trPr>
          <w:jc w:val="center"/>
        </w:trPr>
        <w:tc>
          <w:tcPr>
            <w:tcW w:w="0" w:type="auto"/>
          </w:tcPr>
          <w:p w14:paraId="7811B2EF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5</w:t>
            </w:r>
          </w:p>
        </w:tc>
        <w:tc>
          <w:tcPr>
            <w:tcW w:w="0" w:type="auto"/>
          </w:tcPr>
          <w:p w14:paraId="5A0A6812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5C474E15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0" w:type="auto"/>
          </w:tcPr>
          <w:p w14:paraId="368B69C6" w14:textId="137BDF56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1D65AB39" w14:textId="2C2F5E6E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</w:tcPr>
          <w:p w14:paraId="60665876" w14:textId="54336CB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267" w:type="dxa"/>
          </w:tcPr>
          <w:p w14:paraId="515C8DE5" w14:textId="26306E81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Bad</w:t>
            </w:r>
          </w:p>
        </w:tc>
        <w:tc>
          <w:tcPr>
            <w:tcW w:w="0" w:type="auto"/>
          </w:tcPr>
          <w:p w14:paraId="66BC5AAA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2EF08BE" w14:textId="756A2BB7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0" w:type="auto"/>
          </w:tcPr>
          <w:p w14:paraId="072F4AD3" w14:textId="79BA86A4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Distrust</w:t>
            </w:r>
          </w:p>
        </w:tc>
        <w:tc>
          <w:tcPr>
            <w:tcW w:w="0" w:type="auto"/>
          </w:tcPr>
          <w:p w14:paraId="3C564669" w14:textId="1660583A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51626894" w14:textId="77777777" w:rsidTr="00BF30C9">
        <w:trPr>
          <w:jc w:val="center"/>
        </w:trPr>
        <w:tc>
          <w:tcPr>
            <w:tcW w:w="0" w:type="auto"/>
          </w:tcPr>
          <w:p w14:paraId="7EBBC51A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6</w:t>
            </w:r>
          </w:p>
        </w:tc>
        <w:tc>
          <w:tcPr>
            <w:tcW w:w="0" w:type="auto"/>
          </w:tcPr>
          <w:p w14:paraId="048579B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0F9B6AAD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</w:tcPr>
          <w:p w14:paraId="585838BA" w14:textId="29412E73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4B851528" w14:textId="7EF11F6B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4B89745A" w14:textId="5E1AB8FC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267" w:type="dxa"/>
          </w:tcPr>
          <w:p w14:paraId="73416BD8" w14:textId="5EE51D3E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2FD344CA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5702D505" w14:textId="3103724B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0" w:type="auto"/>
          </w:tcPr>
          <w:p w14:paraId="22B30047" w14:textId="6D8BC7E2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Trust</w:t>
            </w:r>
          </w:p>
        </w:tc>
        <w:tc>
          <w:tcPr>
            <w:tcW w:w="0" w:type="auto"/>
          </w:tcPr>
          <w:p w14:paraId="481E6701" w14:textId="72CD6B02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3110878E" w14:textId="77777777" w:rsidTr="00BF30C9">
        <w:trPr>
          <w:jc w:val="center"/>
        </w:trPr>
        <w:tc>
          <w:tcPr>
            <w:tcW w:w="0" w:type="auto"/>
          </w:tcPr>
          <w:p w14:paraId="4752E017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Z7</w:t>
            </w:r>
          </w:p>
        </w:tc>
        <w:tc>
          <w:tcPr>
            <w:tcW w:w="0" w:type="auto"/>
          </w:tcPr>
          <w:p w14:paraId="516BA287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0" w:type="auto"/>
          </w:tcPr>
          <w:p w14:paraId="2946FC85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</w:tcPr>
          <w:p w14:paraId="23524E3D" w14:textId="728D3464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27903E6C" w14:textId="0B30F7EA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</w:tcPr>
          <w:p w14:paraId="63B77AEA" w14:textId="00C51641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267" w:type="dxa"/>
          </w:tcPr>
          <w:p w14:paraId="10F3605E" w14:textId="16CAA84B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63C4A534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0A02986E" w14:textId="3FCA8575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0" w:type="auto"/>
          </w:tcPr>
          <w:p w14:paraId="209E73F4" w14:textId="06E975B7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79D30FC2" w14:textId="279C7B0A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</w:p>
        </w:tc>
      </w:tr>
      <w:tr w:rsidR="00BF30C9" w:rsidRPr="00BF30C9" w14:paraId="6537B55E" w14:textId="77777777" w:rsidTr="00BF30C9">
        <w:trPr>
          <w:jc w:val="center"/>
        </w:trPr>
        <w:tc>
          <w:tcPr>
            <w:tcW w:w="0" w:type="auto"/>
          </w:tcPr>
          <w:p w14:paraId="622D12A6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0" w:type="auto"/>
          </w:tcPr>
          <w:p w14:paraId="76314FC1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</w:tcPr>
          <w:p w14:paraId="5CCD9D11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</w:tcPr>
          <w:p w14:paraId="570F7C0D" w14:textId="3A3AB439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0816E7A0" w14:textId="08795EDB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71C0A3FD" w14:textId="637BC5F4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267" w:type="dxa"/>
          </w:tcPr>
          <w:p w14:paraId="066009F7" w14:textId="188BE6A1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0" w:type="auto"/>
          </w:tcPr>
          <w:p w14:paraId="2D6AEF52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A6BE52B" w14:textId="7B1AA690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0" w:type="auto"/>
          </w:tcPr>
          <w:p w14:paraId="18438E4C" w14:textId="4E1F61E2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Trust</w:t>
            </w:r>
          </w:p>
        </w:tc>
        <w:tc>
          <w:tcPr>
            <w:tcW w:w="0" w:type="auto"/>
          </w:tcPr>
          <w:p w14:paraId="72B6ADD5" w14:textId="42CCAB64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2448077A" w14:textId="77777777" w:rsidTr="00BF30C9">
        <w:trPr>
          <w:jc w:val="center"/>
        </w:trPr>
        <w:tc>
          <w:tcPr>
            <w:tcW w:w="0" w:type="auto"/>
          </w:tcPr>
          <w:p w14:paraId="2535D40E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0" w:type="auto"/>
          </w:tcPr>
          <w:p w14:paraId="1D14EF0F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</w:tcPr>
          <w:p w14:paraId="4723E15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</w:tcPr>
          <w:p w14:paraId="4688F770" w14:textId="30A5CA80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0F8950F1" w14:textId="46097E2F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21F2EB72" w14:textId="63CBBE1D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polytechnic school</w:t>
            </w:r>
          </w:p>
        </w:tc>
        <w:tc>
          <w:tcPr>
            <w:tcW w:w="1267" w:type="dxa"/>
          </w:tcPr>
          <w:p w14:paraId="7F3F293C" w14:textId="02C9FC4E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bad</w:t>
            </w:r>
          </w:p>
        </w:tc>
        <w:tc>
          <w:tcPr>
            <w:tcW w:w="0" w:type="auto"/>
          </w:tcPr>
          <w:p w14:paraId="351DE52C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6EDA4EC" w14:textId="71177947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0" w:type="auto"/>
          </w:tcPr>
          <w:p w14:paraId="75DCC6B3" w14:textId="6DEE99FD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31BFC07B" w14:textId="550ABB78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097206B2" w14:textId="77777777" w:rsidTr="00BF30C9">
        <w:trPr>
          <w:jc w:val="center"/>
        </w:trPr>
        <w:tc>
          <w:tcPr>
            <w:tcW w:w="0" w:type="auto"/>
          </w:tcPr>
          <w:p w14:paraId="7A53902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0" w:type="auto"/>
          </w:tcPr>
          <w:p w14:paraId="72CE619D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</w:tcPr>
          <w:p w14:paraId="7283B373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0" w:type="auto"/>
          </w:tcPr>
          <w:p w14:paraId="418846E0" w14:textId="143749DE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2413E235" w14:textId="1D245CBB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798" w:type="dxa"/>
          </w:tcPr>
          <w:p w14:paraId="29D9D523" w14:textId="53412747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College</w:t>
            </w:r>
          </w:p>
        </w:tc>
        <w:tc>
          <w:tcPr>
            <w:tcW w:w="1267" w:type="dxa"/>
          </w:tcPr>
          <w:p w14:paraId="24D256F0" w14:textId="6D3ADD67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345E0A02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16B2B9E2" w14:textId="1BAA9E47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0" w:type="auto"/>
          </w:tcPr>
          <w:p w14:paraId="6191CDB2" w14:textId="21F65D88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318D0127" w14:textId="60F258D1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  <w:tr w:rsidR="00BF30C9" w:rsidRPr="00BF30C9" w14:paraId="2BA0FAAD" w14:textId="77777777" w:rsidTr="00BF30C9">
        <w:trPr>
          <w:jc w:val="center"/>
        </w:trPr>
        <w:tc>
          <w:tcPr>
            <w:tcW w:w="0" w:type="auto"/>
          </w:tcPr>
          <w:p w14:paraId="76777FC0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G4</w:t>
            </w:r>
          </w:p>
        </w:tc>
        <w:tc>
          <w:tcPr>
            <w:tcW w:w="0" w:type="auto"/>
          </w:tcPr>
          <w:p w14:paraId="616CE594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</w:tcPr>
          <w:p w14:paraId="29B05049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0" w:type="auto"/>
          </w:tcPr>
          <w:p w14:paraId="6C04BB1C" w14:textId="65D92799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0C8B2307" w14:textId="2CD1F3F9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798" w:type="dxa"/>
          </w:tcPr>
          <w:p w14:paraId="50CB6EC7" w14:textId="1A5ED928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267" w:type="dxa"/>
          </w:tcPr>
          <w:p w14:paraId="27659AB7" w14:textId="662E8D98" w:rsidR="00FE2D21" w:rsidRPr="00BF30C9" w:rsidRDefault="009F64AC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7FED30D3" w14:textId="77777777" w:rsidR="00FE2D21" w:rsidRPr="00BF30C9" w:rsidRDefault="00FE2D21" w:rsidP="00F2420D">
            <w:pPr>
              <w:topLinePunct/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9770065" w14:textId="0006FF4F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Often</w:t>
            </w:r>
          </w:p>
        </w:tc>
        <w:tc>
          <w:tcPr>
            <w:tcW w:w="0" w:type="auto"/>
          </w:tcPr>
          <w:p w14:paraId="7556F256" w14:textId="369D659E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Trust</w:t>
            </w:r>
          </w:p>
        </w:tc>
        <w:tc>
          <w:tcPr>
            <w:tcW w:w="0" w:type="auto"/>
          </w:tcPr>
          <w:p w14:paraId="239BD0AB" w14:textId="2A4E5C38" w:rsidR="00FE2D21" w:rsidRPr="00BF30C9" w:rsidRDefault="00BF30C9" w:rsidP="00F2420D">
            <w:pPr>
              <w:topLinePunct/>
              <w:adjustRightInd w:val="0"/>
              <w:contextualSpacing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F30C9">
              <w:rPr>
                <w:rFonts w:ascii="Times New Roman" w:eastAsia="SimSun" w:hAnsi="Times New Roman" w:cs="Times New Roman"/>
                <w:sz w:val="21"/>
                <w:szCs w:val="21"/>
              </w:rPr>
              <w:t>Yes</w:t>
            </w:r>
          </w:p>
        </w:tc>
      </w:tr>
    </w:tbl>
    <w:bookmarkEnd w:id="0"/>
    <w:p w14:paraId="39E3C836" w14:textId="162D23B5" w:rsidR="00FE2D21" w:rsidRPr="00BF30C9" w:rsidRDefault="00BF30C9">
      <w:pPr>
        <w:rPr>
          <w:rFonts w:ascii="Times New Roman" w:hAnsi="Times New Roman" w:cs="Times New Roman"/>
          <w:sz w:val="21"/>
          <w:szCs w:val="21"/>
        </w:rPr>
      </w:pPr>
      <w:r w:rsidRPr="00BF30C9">
        <w:rPr>
          <w:rFonts w:ascii="Times New Roman" w:hAnsi="Times New Roman" w:cs="Times New Roman" w:hint="eastAsia"/>
          <w:sz w:val="21"/>
          <w:szCs w:val="21"/>
        </w:rPr>
        <w:t>Note: C1, Low-Level Declining Group; C2, M</w:t>
      </w:r>
      <w:r>
        <w:rPr>
          <w:rFonts w:ascii="Times New Roman" w:hAnsi="Times New Roman" w:cs="Times New Roman" w:hint="eastAsia"/>
          <w:sz w:val="21"/>
          <w:szCs w:val="21"/>
        </w:rPr>
        <w:t>edium</w:t>
      </w:r>
      <w:r w:rsidRPr="00BF30C9">
        <w:rPr>
          <w:rFonts w:ascii="Times New Roman" w:hAnsi="Times New Roman" w:cs="Times New Roman" w:hint="eastAsia"/>
          <w:sz w:val="21"/>
          <w:szCs w:val="21"/>
        </w:rPr>
        <w:t>-Level Stable Group; C3, High-Level Declining Group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71DC995A" w14:textId="77777777" w:rsidR="00DB409A" w:rsidRDefault="00DB409A">
      <w:pPr>
        <w:rPr>
          <w:rFonts w:ascii="Times New Roman" w:hAnsi="Times New Roman" w:cs="Times New Roman"/>
          <w:sz w:val="21"/>
          <w:szCs w:val="21"/>
        </w:rPr>
      </w:pPr>
    </w:p>
    <w:p w14:paraId="2B72A28C" w14:textId="77777777" w:rsidR="0012285A" w:rsidRPr="0012285A" w:rsidRDefault="0012285A">
      <w:pPr>
        <w:rPr>
          <w:rFonts w:ascii="Times New Roman" w:hAnsi="Times New Roman" w:cs="Times New Roman"/>
          <w:sz w:val="21"/>
          <w:szCs w:val="21"/>
        </w:rPr>
      </w:pPr>
    </w:p>
    <w:sectPr w:rsidR="0012285A" w:rsidRPr="0012285A" w:rsidSect="00DB40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DFE13" w14:textId="77777777" w:rsidR="006A1548" w:rsidRDefault="006A1548" w:rsidP="00DB409A">
      <w:pPr>
        <w:spacing w:after="0" w:line="240" w:lineRule="auto"/>
      </w:pPr>
      <w:r>
        <w:separator/>
      </w:r>
    </w:p>
  </w:endnote>
  <w:endnote w:type="continuationSeparator" w:id="0">
    <w:p w14:paraId="6884CB4D" w14:textId="77777777" w:rsidR="006A1548" w:rsidRDefault="006A1548" w:rsidP="00DB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69B6C" w14:textId="77777777" w:rsidR="006A1548" w:rsidRDefault="006A1548" w:rsidP="00DB409A">
      <w:pPr>
        <w:spacing w:after="0" w:line="240" w:lineRule="auto"/>
      </w:pPr>
      <w:r>
        <w:separator/>
      </w:r>
    </w:p>
  </w:footnote>
  <w:footnote w:type="continuationSeparator" w:id="0">
    <w:p w14:paraId="1A1AA8AC" w14:textId="77777777" w:rsidR="006A1548" w:rsidRDefault="006A1548" w:rsidP="00DB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45"/>
    <w:rsid w:val="00011BAB"/>
    <w:rsid w:val="0004352C"/>
    <w:rsid w:val="0009288A"/>
    <w:rsid w:val="000A23EB"/>
    <w:rsid w:val="0012285A"/>
    <w:rsid w:val="00133F82"/>
    <w:rsid w:val="00143C0A"/>
    <w:rsid w:val="001838F9"/>
    <w:rsid w:val="001B77DB"/>
    <w:rsid w:val="002275E0"/>
    <w:rsid w:val="00243331"/>
    <w:rsid w:val="00300345"/>
    <w:rsid w:val="00312720"/>
    <w:rsid w:val="00327BF9"/>
    <w:rsid w:val="003D6BE8"/>
    <w:rsid w:val="003E40CF"/>
    <w:rsid w:val="003F1EC4"/>
    <w:rsid w:val="00402569"/>
    <w:rsid w:val="00416EE5"/>
    <w:rsid w:val="00447AD1"/>
    <w:rsid w:val="00470C90"/>
    <w:rsid w:val="00477584"/>
    <w:rsid w:val="004C512A"/>
    <w:rsid w:val="005B2296"/>
    <w:rsid w:val="005F74AC"/>
    <w:rsid w:val="00625652"/>
    <w:rsid w:val="006261C7"/>
    <w:rsid w:val="006969C1"/>
    <w:rsid w:val="006A1548"/>
    <w:rsid w:val="00795621"/>
    <w:rsid w:val="00861559"/>
    <w:rsid w:val="008D0E57"/>
    <w:rsid w:val="009514D3"/>
    <w:rsid w:val="00996F62"/>
    <w:rsid w:val="009E436A"/>
    <w:rsid w:val="009F64AC"/>
    <w:rsid w:val="00A205E2"/>
    <w:rsid w:val="00AA27F8"/>
    <w:rsid w:val="00AA7365"/>
    <w:rsid w:val="00B24432"/>
    <w:rsid w:val="00B35596"/>
    <w:rsid w:val="00B43E27"/>
    <w:rsid w:val="00BB1A9E"/>
    <w:rsid w:val="00BF30C9"/>
    <w:rsid w:val="00C35A5C"/>
    <w:rsid w:val="00C451A7"/>
    <w:rsid w:val="00C47EBD"/>
    <w:rsid w:val="00C63225"/>
    <w:rsid w:val="00C745E1"/>
    <w:rsid w:val="00CD05D6"/>
    <w:rsid w:val="00D742AC"/>
    <w:rsid w:val="00DB409A"/>
    <w:rsid w:val="00DF0CCE"/>
    <w:rsid w:val="00E23E18"/>
    <w:rsid w:val="00E35CE1"/>
    <w:rsid w:val="00E373E1"/>
    <w:rsid w:val="00E45DA6"/>
    <w:rsid w:val="00E9648C"/>
    <w:rsid w:val="00EC2C27"/>
    <w:rsid w:val="00F2271E"/>
    <w:rsid w:val="00FD140A"/>
    <w:rsid w:val="00F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DD7057"/>
  <w15:chartTrackingRefBased/>
  <w15:docId w15:val="{5AF00F15-5073-4B14-908E-7C2CD524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3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3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3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3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3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3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03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0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B409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Janel Pangilinan (JMIR)</cp:lastModifiedBy>
  <cp:revision>2</cp:revision>
  <dcterms:created xsi:type="dcterms:W3CDTF">2025-10-31T19:01:00Z</dcterms:created>
  <dcterms:modified xsi:type="dcterms:W3CDTF">2025-10-31T19:01:00Z</dcterms:modified>
</cp:coreProperties>
</file>